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D0D" w:rsidRPr="005F1806" w:rsidRDefault="00F21D0D" w:rsidP="00F21D0D">
      <w:pPr>
        <w:pStyle w:val="Heading3"/>
        <w:rPr>
          <w:lang w:val="en-US"/>
        </w:rPr>
      </w:pPr>
      <w:r w:rsidRPr="005F1806">
        <w:rPr>
          <w:lang w:val="en-US"/>
        </w:rPr>
        <w:t xml:space="preserve">Additional file </w:t>
      </w:r>
      <w:r>
        <w:rPr>
          <w:lang w:val="en-US"/>
        </w:rPr>
        <w:t>3</w:t>
      </w:r>
      <w:r w:rsidRPr="005F1806">
        <w:rPr>
          <w:lang w:val="en-US"/>
        </w:rPr>
        <w:t xml:space="preserve"> – </w:t>
      </w:r>
      <w:r>
        <w:rPr>
          <w:lang w:val="en-US"/>
        </w:rPr>
        <w:t xml:space="preserve">18S rRNA alignment of </w:t>
      </w:r>
      <w:r w:rsidRPr="000F7212">
        <w:rPr>
          <w:i/>
          <w:lang w:val="en-US"/>
        </w:rPr>
        <w:t>Pontohedyle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fasta</w:t>
      </w:r>
      <w:proofErr w:type="spellEnd"/>
      <w:r>
        <w:rPr>
          <w:lang w:val="en-US"/>
        </w:rPr>
        <w:t xml:space="preserve"> format)</w:t>
      </w:r>
    </w:p>
    <w:p w:rsidR="00F21D0D" w:rsidRDefault="00F21D0D" w:rsidP="00F21D0D">
      <w:pPr>
        <w:rPr>
          <w:lang w:val="en-US"/>
        </w:rPr>
      </w:pPr>
      <w:r>
        <w:rPr>
          <w:lang w:val="en-US"/>
        </w:rPr>
        <w:t xml:space="preserve">The alignment was generated with Muscle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Edgar&lt;/Author&gt;&lt;Year&gt;2004&lt;/Year&gt;&lt;RecNum&gt;265&lt;/RecNum&gt;&lt;DisplayText&gt;[96]&lt;/DisplayText&gt;&lt;record&gt;&lt;rec-number&gt;265&lt;/rec-number&gt;&lt;foreign-keys&gt;&lt;key app="EN" db-id="tspx5xs0t2ss0reew2aprw0dv5xtsw2w9ev9"&gt;265&lt;/key&gt;&lt;/foreign-keys&gt;&lt;ref-type name="Journal Article"&gt;17&lt;/ref-type&gt;&lt;contributors&gt;&lt;authors&gt;&lt;author&gt;Edgar, R. C.&lt;/author&gt;&lt;/authors&gt;&lt;/contributors&gt;&lt;auth-address&gt;bob@drive5.com&lt;/auth-address&gt;&lt;titles&gt;&lt;title&gt;MUSCLE: multiple sequence alignment with high accuracy and high throughput&lt;/title&gt;&lt;secondary-title&gt;Nucleic Acids Res&lt;/secondary-title&gt;&lt;/titles&gt;&lt;periodical&gt;&lt;full-title&gt;Nucleic Acids Research&lt;/full-title&gt;&lt;abbr-1&gt;Nucleic Acids Res&lt;/abbr-1&gt;&lt;/periodical&gt;&lt;pages&gt;1792-7&lt;/pages&gt;&lt;volume&gt;32&lt;/volume&gt;&lt;number&gt;5&lt;/number&gt;&lt;edition&gt;2004/03/23&lt;/edition&gt;&lt;keywords&gt;&lt;keyword&gt;Algorithms&lt;/keyword&gt;&lt;keyword&gt;Amino Acid Motifs&lt;/keyword&gt;&lt;keyword&gt;Amino Acid Sequence&lt;/keyword&gt;&lt;keyword&gt;Internet&lt;/keyword&gt;&lt;keyword&gt;Molecular Sequence Data&lt;/keyword&gt;&lt;keyword&gt;Reproducibility of Results&lt;/keyword&gt;&lt;keyword&gt;Sequence Alignment/*methods&lt;/keyword&gt;&lt;keyword&gt;Sequence Analysis, Protein/*methods&lt;/keyword&gt;&lt;keyword&gt;*Software&lt;/keyword&gt;&lt;keyword&gt;Time Factors&lt;/keyword&gt;&lt;/keywords&gt;&lt;dates&gt;&lt;year&gt;2004&lt;/year&gt;&lt;/dates&gt;&lt;isbn&gt;1362-4962 (Electronic)&amp;#xD;0305-1048 (Linking)&lt;/isbn&gt;&lt;accession-num&gt;15034147&lt;/accession-num&gt;&lt;label&gt;177&lt;/label&gt;&lt;urls&gt;&lt;related-urls&gt;&lt;url&gt;http://www.ncbi.nlm.nih.gov/entrez/query.fcgi?cmd=Retrieve&amp;amp;db=PubMed&amp;amp;dopt=Citation&amp;amp;list_uids=15034147&lt;/url&gt;&lt;/related-urls&gt;&lt;/urls&gt;&lt;custom2&gt;390337&lt;/custom2&gt;&lt;electronic-resource-num&gt;10.1093/nar/gkh340&amp;#xD;32/5/1792 [pii]&lt;/electronic-resource-num&gt;&lt;language&gt;eng&lt;/language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96" w:tooltip="Edgar, 2004 #265" w:history="1">
        <w:r>
          <w:rPr>
            <w:noProof/>
            <w:lang w:val="en-US"/>
          </w:rPr>
          <w:t>96</w:t>
        </w:r>
      </w:hyperlink>
      <w:r>
        <w:rPr>
          <w:noProof/>
          <w:lang w:val="en-US"/>
        </w:rPr>
        <w:t>]</w:t>
      </w:r>
      <w:r>
        <w:rPr>
          <w:lang w:val="en-US"/>
        </w:rPr>
        <w:fldChar w:fldCharType="end"/>
      </w:r>
      <w:r>
        <w:rPr>
          <w:lang w:val="en-US"/>
        </w:rPr>
        <w:t xml:space="preserve"> and ambiguous parts of the alignment were masked with </w:t>
      </w:r>
      <w:proofErr w:type="spellStart"/>
      <w:r>
        <w:rPr>
          <w:lang w:val="en-US"/>
        </w:rPr>
        <w:t>Gblocks</w:t>
      </w:r>
      <w:proofErr w:type="spellEnd"/>
      <w:r>
        <w:rPr>
          <w:lang w:val="en-US"/>
        </w:rPr>
        <w:t xml:space="preserve">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Talavera&lt;/Author&gt;&lt;Year&gt;2007&lt;/Year&gt;&lt;RecNum&gt;282&lt;/RecNum&gt;&lt;DisplayText&gt;[97]&lt;/DisplayText&gt;&lt;record&gt;&lt;rec-number&gt;282&lt;/rec-number&gt;&lt;foreign-keys&gt;&lt;key app="EN" db-id="tspx5xs0t2ss0reew2aprw0dv5xtsw2w9ev9"&gt;282&lt;/key&gt;&lt;/foreign-keys&gt;&lt;ref-type name="Journal Article"&gt;17&lt;/ref-type&gt;&lt;contributors&gt;&lt;authors&gt;&lt;author&gt;Talavera, G.&lt;/author&gt;&lt;author&gt;Castresana, J.&lt;/author&gt;&lt;/authors&gt;&lt;/contributors&gt;&lt;titles&gt;&lt;title&gt;Improvement of phylogenies after removing divergent and ambiguously aligned blocks from protein sequence alignments&lt;/title&gt;&lt;secondary-title&gt;Systematic Biology&lt;/secondary-title&gt;&lt;/titles&gt;&lt;periodical&gt;&lt;full-title&gt;Systematic Biology&lt;/full-title&gt;&lt;abbr-1&gt;Syst Biol&lt;/abbr-1&gt;&lt;/periodical&gt;&lt;pages&gt;564-577&lt;/pages&gt;&lt;volume&gt;56&lt;/volume&gt;&lt;number&gt;4&lt;/number&gt;&lt;dates&gt;&lt;year&gt;2007&lt;/year&gt;&lt;/dates&gt;&lt;isbn&gt;1063-5157&lt;/isbn&gt;&lt;accession-num&gt;ISI:000248359900002&lt;/accession-num&gt;&lt;label&gt;199&lt;/label&gt;&lt;urls&gt;&lt;related-urls&gt;&lt;url&gt;&amp;lt;Go to ISI&amp;gt;://000248359900002&lt;/url&gt;&lt;/related-urls&gt;&lt;/urls&gt;&lt;electronic-resource-num&gt;10.1080/10635150701472164&lt;/electronic-resource-num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97" w:tooltip="Talavera, 2007 #282" w:history="1">
        <w:r>
          <w:rPr>
            <w:noProof/>
            <w:lang w:val="en-US"/>
          </w:rPr>
          <w:t>97</w:t>
        </w:r>
      </w:hyperlink>
      <w:r>
        <w:rPr>
          <w:noProof/>
          <w:lang w:val="en-US"/>
        </w:rPr>
        <w:t>]</w:t>
      </w:r>
      <w:r>
        <w:rPr>
          <w:lang w:val="en-US"/>
        </w:rPr>
        <w:fldChar w:fldCharType="end"/>
      </w:r>
      <w:r>
        <w:rPr>
          <w:lang w:val="en-US"/>
        </w:rPr>
        <w:t xml:space="preserve"> (settings for a less stringent selection).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&gt;ZSM20080565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NNNNNNNAAAGATTAAGCCATGCATGTCTAAGTTCACACTATCTCACGGTGAAACCGCGAATGGCTCATTAAATCAGTCGAGGTTCCTTAGATGACACGATCCTACTTGGATAACTGTGGCAATTCTAGAGCTAATACATGCCTCTGAAGCTCCGACCTTCCTAGGGAAGAGCGCTTTTATTAGTTCAAAACCAATCGCACGCGTGCGCCCCATTTGGTGACTCTGGATAACTTTGTGCTGATCGCATGGCCTCCT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TGTTGTCGGCTCTCTCCCGCGGGTGCTCTTCACTGAGCGTCCCGGGTGGCCGGCGCGTTTACTTTGAAAAAATTAGAGTGTTCAAAGCAGGCTTGGCTGCCTGAATAATGGTGCATGGAATAATGGAATAGGATCTCGGTTCTATTTTGTTGGTTTTCGGAACTAGAGGTAATGATTAACAGGGACAAACGGGGGCATTCGTATTGCGGCGTTAGAGGTGAAATTCTTGGATCGCCGCAAGACGAGCTACTGCGAAAGCATTTGTCAAGAATGTTTTCATTAATCAA???????????????????????????????????????????????????????????????????????????????????????????????????????????????????????????????????????????????????????????????????????????????????????????????????????AGCCTGCGGCTTAATTTGACTCAACACGGGAAAACTCACCCGGTCCGGACACTGTAAGGATTGACAGATTGATAGCTCTTTCTTGATTCGGTGGGTGGTGGTGCATGGCCGTTCTTAGTTGGTGGAGCGATTTGTCTGGTTAATTCCGATAACGAACGAGACTCTAGCCTATTAAATAGTTCGCCGATTCTTTGATGCGTC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CGTGCAAGCGCCGGCACCGTTGGCCGAGAAGACGCTCGAACTCGATCGCTTGGAGAAAGTAAAAGTCGTAACAAGGTTTCCGTAGGTG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&gt;ZSM20090471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TTGTCTCAAAGATTAAGCCATGCATGTCTAAGCTCACACCATCTCACGGTGAAGCCGCGAATGGCTCATTAAATCAGTCGAGGTTCCTTAGATGACACGATCCTACTTGGATAACTTTGGCAATTCTATAGCTAATACATGCTTTCGATGCTCCGACCTGCAAAGGGAAGAGCGCTTTTATTAGTCCAAAACCAATCGCTCGCGTGCGCCCCCACTGGTGACTCTGGATAACTTTGTGCTGATCGCATGGCC-CCG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TGCAGGCGGGTGGTCCGGCTCGCGCCGGCTCACTGCCCGTTCTCCTGCCCTACCCGTTGTCGGCTCTCTCCCGCGGGTGCTCTTCGCTGAGCGTCCCGGGTGGCCGGCGCGTTTACTTTGAAAAAATTAGAGTGTTCAAAGCAGGCTCGGCTGCCTGAATAATGGTGCATGGAATAATGGAATAGGACCTCGGTTCTATTTTGTTGGTTTTCGGAACTGGAGGTAATGATTAACAGGGACAAACGGGGGCATTCGTATTGCGGCGTTAGAGGTGAAATTCTTGGATCGCCGCAAGACGAGCTACTGCGAAAGCATTTGTCAAGAATGTTTTCATTAGTCAAGAACGAAAGTCAGAGGCGCGAAGACGATCAGATACCGTCGTAGTTCTGACCATAAACGATGCCATCCAGCGATCCGCAGGAGTTGCTTCGATGACTCTGCGGGCAGCTTCCGGGAAACCAAAGTTTTTGGGTTCCGGGGGAAGTATGGTTGCAAAGCTGAAACTTAAAGGAATTGACGGAAGGGCACCACCAGGAGTGGAGCCTGCGGCTTAATTTGACTCAACACGGGAAAACTCACCCGGTCCGGACACTGTAAGGATTGACAGATTGATAGCTCTTTCTTGATTCGGTGGGTGGTGGTGCATGGCCGTTCTTAGTTGGTGGAGCGATTTGTCTGGTTAATTCCGATAACGAACGAGACTCTAGCCTATTAAATAGTTCGCCAATTCCTTGATGCGTT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CGTGCAAGCGCCGGCACCGTTGGCCGAGAAGACGCTCGAACTCGATCGCTTGGAGAAAGTAAAAGTCGTAACAAGGTTTCCGTAGGTG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&gt;ZSM20081013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NNNNNNNNNNNNNNNNNCCATGCATGTCTAAGTTCACACTATCTCACGGTGAAACCGCGAATGGCTCATTAAATCAGTCGAGGTTCCTTAGATGACACGATCCTACTTGGATAACTGTGGCAATTCTAGAGCTAATACATGCTTTTGAAGCTCCGACCTGCAAAGGGAAGAGCGCTTTTATTAGTTCAAAACCAATCGGTCC----CGCCCCCTTTGGTGACTCTGGATAACTTTGTGCTGATCGCATGGCC-TTT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TGTTGTCGGCTCTCTCCCGCGGGTGCTCTTTACTGAGCGTCCCGGGTGGCCGGCGCGTTTACTTTGAAAAAATTAGAGTGTTCAAAGCAGGCTCGATAGCCTGAATAATGGTGCATGGAATAATGGAATAGGACCTCGGTTCTATTTTGTTGGTTTTCGGAACTAGAGGTAATGATTAACAGGGACAAACGGGGGCATTCGTATTGCGGCGTTAGAGGTGAAATTCTTGGATCGCCGCAAGACGAGCTACTGCGAAAGCATTTGTCAAGAATGTTTTCATTAATCAAGAACGAAAGTCAGAGGCGCGAAGACGATCAGATACCGTCGTAGTTCTGACCATAAACGATGCCACCTAGCGATCCGCAGGAGTTGCTTCGATGACTCTGCGGGCAGCTTCCGGGAAACCAAAGGTTTTGGGTTCCGGGGGAAGTATGGTTGCAAAGCTGAAACTTAAAGGAATTGACGGAAGGGCACCACCAGGAGTGGAGCCTGCGGCTTAATTTGACTCAACACGGGAAAACTCACCCGGTCCGGACACTGTAAGGATTGACAGATTGATAGCTCTTTCTTGATTCGGTGGGTGGTGGTGCATGGCCGTTCTTAGTTGGTGGAGCGATTTGTCTGGTTAATTCCGATAACGAACGAGACTCTAGCCTATTAAATAGTTCGCCGATTCCTACATGCGTC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CGTGCAAGCGCCGGCACCGTTGGCCGAGAAGACGCTCGAACTCGATCGCTTGGAGAAAGTAAAAGTCGTAACAAGGTTTCNNNNNNNN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lastRenderedPageBreak/>
        <w:t>&gt;SICBC2010KJ01D05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TTGTCTCAAAGATTAAGCCATGCATGTCTAAGTTCACACTATCTCACGGTGAAACCGCGAATGGCTCATTAAATCAGTCGAGGTTCCTTAGATGACACGATCCTACTTGGATAACTGTGGCAATTCTAGAGCTAATACATGCTTTTGAAGCTCCGACCTGCAAAGGGAAGAGCGCTTTTATTAGTTCAAAACCAATCGCTCGCGGGTGTCCCCTTTGGTGACTCTGGATAACTTTGTGCTGATCGCATGGCC-CTA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TGTTGTCGGCTCTCTCCCGCGGGTGCTCTTCACTGAGCGTCCCGGGTGGCCGGCGCGTTTACTTTGAAAAAATTAGAGTGTTCAAAGCAGGCTAAATAGCCTGAATAATGGTGCATGGAATAATGGAATAGGACCTCGGTTCTATTTTGTTGGTTTTCGGAACTAGAGGTAATGATTAACAGGGACAAACGGGGGCATTCGTATTGCGGCGTTAGAGGTGAAATTCTTGGATCGCCGCAAGACGAGCTACTGCGAAAGCATTTGTCAAGAATGTTTTCATTAATCAAGAACGAAAGTCAGAGGCGCGAAGACGATCAGATACCGTCGTAGTTCTGACCATAAACGATGCCACCTAGCGATCCGCAGGAGTTGCTTCGATGACTCTGCGGGCAGCTTCCGGGAAACCAAAGGTTTTGGGTTCCGGGGGAAGTATGGTTGCAAAGCTGAAACTTAAAGGAATTGACGGAAGGGCACCACCAGGAGTGGAGCCTGCGGCTTAATTTGACTCAACACGGGAAAACTCACCCGGTCCGGACACTGTAAGGATTGACAGATTGATAGCTCTTTCTTGATTCGGTGGGTGGTGGTGCATGGCCGTTCTTAGTTGGTGGAGCGATTTGTCTGGTTAATTCCGATAACGAACGAGACTCTAGCCTATTAAATAGTTCGCCGATTCCTTGATGCGTC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CGTGCAAGCGCCGGCACCGTTGGCCGAGAAGACGCTCGAACTCGATCGCTTGGAGAAAGTAAAAGTCGTAACAAGGTTTCCGTAGGTG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&gt;ZSM20090197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TTGTCTCAAAGATTAAGCCATGCATGTCTAAGTTCACACTATCTCACGGTGAAACCGCGAATGGCTCATTAAATCAGTCGAGGTTCCTTAGATGACACGATCCTACTTGGATAACTGTGGCAATTCTAGAGCTAATACATGCTTTTGAAGCTCCGACCTGCAAAGGGAAGAGCGCTTTTATTAGTTCAAAACCAATCGCTCGCGGGTGTCCCCTTTGGTGACTCTGGATAACTTTGTGCTGATCGCATGGCC-CTA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TGTTGTCGGCTCTCTCCCGCGGGTGCTCTTCACTGAGCGTCCCGGGTGGCCGGCGCGTTTACTTTGAAAAAATTAGAGTGTTCAAAGCAGGCTAAATAGCCTGAATAATGGTGCATGGAATAATGGAATAGGACCTCGGTTCTATTTTGTTGGTTTTCGGAACTAGAGGTAATGATTAACAGGGACAAACGGGGGCATTCGTATTGCGGCGTTAGAGGTGAAATTCTTGGATCGCCGCAAGACGAGCTACTGCGAAAGCATTTGTCAAGAATGTTTTCATTAATCAAGAACGAAAGTCAGAGGCGCGAAGACGATCAGATACCGTCGTAGTTCTGACCATAAACGATGCCACCTAGCGATCCGCAGGAGTTGCTTCGATGACTCTGCGGGCAGCTTCCGGGAAACCAAAGGTTTTGGGTTCCGGGGGAAGTATGGTTGCAAAGCTGAAACTTAAAGGAATTGACGGAAGGGCACCACCAGGAGTGGAGCCTGCGGCTTAATTTGACTCAACACGGGAAAACTCACCCGGTCCGGACACTGTAAGGATTGACAGATTGATAGCTCTTTCTTGATTCGGTGGGTGGTGGTGCATGGCCGTTCTTAGTTGGTGGAGCGATTTGTCTGGTTAATTCCGATAACGAACGAGACTCTAGCCTATTAAATAGTTCGCCGATTCCTTGATGCGTC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CGTGCAAGCGCCGGCACCGTTGGCCGAGAAGACGCTCGAACTCGATCGCTTGGAGAAAGTAAAAGTCGTAACAAGGTTTCCGTAGGTG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&gt;ZSM20071820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TTGTCTCAAAGATTAAGCCATGCATGTCTAAGTTCACACTATCTCACGGTGAAACCGCGAATGGCTCATTAAATCAGTCGAGGTTCCTTAGATGACACGATCCTACTTGGATAACTGTGGCAATTCTAGAGCTAATACATGCTTTTGAAGCTCCGACCTGCAAAGGGAAGAGCGCTTTTATTAGTTCAAAACCAATCGCTCGCGGGCGCCCACTTTGGTGACTCTGGATAACTTTGTGCTGATCGCATGGCC-CTG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TGTTGTCGGCTCTCTCCCGCGGGTGCTCTTCACTGAGCGTCCCGGGTGGCCGGCGCGTTTACTTTGAAAAAATTAGAGTGTTCAAAGCAGGCTAAATAGCCTGAATAATGGTGCATGGAATAATGGAATAGGACCTCGGTTCTATTTTGTTGGTTTTCGGAACTAGAGGTAATGATTAACAGGGACAAACGGGGGCATTCGTATTGCTGCGTTAGAGGTGAAATTCTTGGATCGCAGCAAGACGAGCTACTGCGAAAGCATTTGTCAAGAATGTTTTCATTAATCAAGAACGAAAGTCAGAGGCGCGAAGACGATCAGATACCGTCGTAGTTCTGACCATAAACGATGCCACCTAGCGATCCGCAGGAGTTGCTTCGATGACTCTGCGGGCAGCTTCCGGGAAACCAAAGGTTTTGGGTTCCGGGGGAAGTATGGTTGCAAAGCTGAAACTTAAAGGAATTGACGGAAGGGCACCACCAGGAGTGGAGCCTGCGGCTTAATTTGACTCAACACGGGAAAACTCACCCGGTCCGGACACTGTAAGGATTGACAGATTGATAGCTCTTTCTTGATTCGGTGGGTGGTGGTGCATGGCCGTTCTTAGTTGGTGGAGCGATTTGTCTGGTTAATTCCGATAACGAACGAGACTCTAGCCTATTAAATAGTTCGCCGATTCTTTGATGCGTC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CGTGCAAGCGCCGGCACCGTTGGCCGAGAAGACGCTCGAACTCGATCGCTTGGAGAAAGTAAAANNNNNNNNNNNNNNNNNNNNNNNN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&gt;ZSM20071135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NNNNNTCAAAGATTAAGCCATGCATGTCTAAGTTCACACTATCTCACGGTGAAACCGCGAATGGCTCATTAAATCAGTCGAGGTTCCTTAGATGACACGATCCTACTTGGATAACTGTGGCAATTCTAGAGCTAATACATGCTTTTGAAGCTCCGACCTGCAAAGGGAAGAGCGCTTTTATTAGTTCAAAACCAATCGCTCGCGGGCGCCCACTTTGGTGACTCTGGATAACTTTGTGCTGATCGCATGGCC-</w:t>
      </w:r>
      <w:r w:rsidRPr="000B486D">
        <w:rPr>
          <w:sz w:val="16"/>
          <w:szCs w:val="16"/>
          <w:lang w:val="en-US"/>
        </w:rPr>
        <w:lastRenderedPageBreak/>
        <w:t>CTG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TGTTGTCGGCTCTCTCCCGCGGGTGCTCTTCACTGAGCGTCCCGGGTGGCCGGCGCGTTTACTTTGAAAAAATTAGAGTGTTCAAAGCAGGCTAAATAGCCTGAATAATGGTGCATGGAATAATGGAATAGGACCTCGGTTCTATTTTGTTGGTTTTCGGAACTAGAGGTAATGATTAACAGGGACAAACGGGGGCATTCGTATTGCTGCGTTAGAGGTGAAATTCTTGGATCGCAGCAAGACGAGCTACTGCGAAAGCATTTGTCAAGAATGTTTTCATTAATCAAGAACGAAAGTCAGAGGCGCGAAGACGATCAGATACCGTCGTAGTTCTGACCATAAACGATGCCACCTAGCGATCCGCAGGAGTTGCTTCGATGACTCTGCGGGCAGCTTCCGGGAAACCAAAGGTTTTGGGTTCCGGGGGAAGTATGGTTGCAAAGCTGAAACTTAAAGGAATTGACGGAAGGGCACCACCAGGAGTGGAGCCTGCGGCTTAATTTGACTCAACACGGGAAAACTCACCCGGTCCGGACACTGTAAGGATTGACAGATTGATAGCTCTTTCTTGATTCGGTGGGTGGTGGTGCATGGCCGTTCTTAGTTGGTGGAGCGATTTGTCTGGTTAATTCCGATAACGAACGAGACTCTAGCCTATTAAATAGTTCGCCGATTCTTTGATGCGTC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CGTGCAAGCGCCGGCACCGTTGGCCGAGAAGACGCTCGAACTCGATCGCTTGGAGAAAGTAAAAGTCGTAACAAGGTTTCCGTAGGTG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&gt;ZSM20100391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TTGTCTCAAAGATTAAGCCATGCATGTCTAAGTTCACACTATCTCACGGTGAAACCGCGAATGGCTCATTAAATCAGTCGAGGTTCCTTAGATGACACGATCCTACTTGGATAACTGTGGCAATTCTAGAGCTAATACATGCTTTTGAAGCTCCGACCTGCAAAGGGAAGAGCGCTTTTATTAGTTCAAAACCAATCGCTCGCGGGCGCCCACTTTGGTGACTCTGGATAACTTTGTGCTGATCGCATGGCC-CTG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TGTTGTCGGCTCTCTCCCGCGGGTGCTCTTCACTGAGCGTCCCGGGTGGCCGGCGCGTTTACTTTGAAAAAATTAGAGTGTTCAAAGCAGGCTAAATAGCCTGAATAATGGTGCATGGAATAATGGAATAGGACCTCGGTTCTATTTTGTTGGTTTTCGGAACTAGAGGTAATGATTAACAGGGACAAACGGGGGCATTCGTATTGCTGCGTTAGAGGTGAAATTCTTGGATCGCAGCAAGACGAGCTACTGCGAAAGCATTTGTCAAGAATGTTTTCATTAATCAAGAACGAAAGTCAGAGGCGCGAAGACGATCAGATACCGTCGTAGTTCTGACCATAAACGATGCCACCTAGCGATCCGCAGGAGTTGCTTCGATGACTCTGCGGGCAGCTTCCGGGAAACCAAAGGTTTTGGGTTCCGGGGGAAGTATGGTTGCAAAGCTGAAACTTAAAGGAATTGACGGAAGGGCACCACCAGGAGTGGAGCCTGCGGCTTAATTTGACTCAACACGGGAAAACTCACCCGGTCCGGACACTGTAAGGATTGACAGATTGATAGCTCTTTCTTGATTCGGTGGGTGGTGGTGCATGGCCGTTCTTAGTTGGTGGAGCGATTTGTCTGGTTAATTCCGATAACGAACGAGACTCTAGCCTATTAAATAGTTCGCCGATTCTTTGATGCGTC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CGTGCAAGCGCCGGCACCGTTGGCCGAGAAGACGCTCGAACTCGATCGCTTGGAGAAAGTAAAAGTCGTAACAAGGTTTCCGTAGGTG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&gt;ZSM20100592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TTGTCTCAAAGATTAAGCCATGCATGTCTAAGTTCACACTATCTCACGGTGAAACCGCGAATGGCTCATTAAATCAGTCGAGGTTCCTTAGATGACACGATCCTACTTGGATAACTGTGGCAATTCTAGAGCTAATACATGTCTCTGAAGCTCCGACCTTTGCAGGGAAGAGCGCTTTTATTAGTTCAAAACCAATCGTGCGCGCACGCCCACTGTGGTGACTCAGAATAACTTTGTGCTGATCGCATGGCCTCCT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GAGGCGCAGGCGGGTGGTCCGGCTCGCGCCGGCTCACTGCCCGTACTCCTGCCCTACCTGTTGTCGGCTCTCTCCCGCGGGTGCTCTTCGCTGAGCGTCCCGGGTGGCCGGCGCGTTTACTTTGAAAAAATTAGAGTGTTCAAAGCAGGCTATTCAGCCTGAATAATGGTGCATGGAATAATGGAATAGGACCTCGGTTCTATTTTGTTGGTTTTCGGAACTAGAGGTAATGATTAACAGGGACGAACGGGGGCATTCGTATTGCTGCGTTAGAGGTGAAATTCTTGGATCGCAGCAAGACGAGCTACTGCGAAAGCATTTGTCAAGAATGTTTTCATTAATCAAGAACGAAAGTCAGAGGCGCGAAGACGATCAGATACCGTCGTAGTTCTGACCATAATCGATGCCAGCTAGCAATCCGCAGGAGTTGCTTCGATGACTCTGCGGGCAGCTTCCGGGAAACCAAAGTTTTTGGGTTCCGGGGGAAGTATGGTTGCAAAGCTGAAACTTAAAGGAATTGACGGAAGGGCACCACCAGGAGTGGAGCCTGCGGCTTAATTTGACTCAACACGGGAAAACTCACCCGGTCCGGACACTGTAAGGATTGACAGATTGATAGCTCTTTCTTGATTCGGTGGGTGGTGGTGCATGGCCGTTCTTAGTTGGTGGAGCGATTTGTCTGGTTAATTCCGATAACGAACGAGACTCTAGCCTATTAAATAGTTCGCCGATTCCTTGATGCGTCGGCGCAACTTCTTAGAGGGACGC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CGTGCAAGCGCCGGCACCGTTGGCCGAGAAGACGCTCGAACTCGATCGCTNNNNNNNNNNNNNNNNNNNNNNNNNNNNNNNNNNNNNN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&gt;ZSM20110723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TTGTCTCAAAGATTAAGCCATGCATGTCTAAGTTCACACTATCTCACGGTGAAACCGCGAATGGCTCATTAAATCAGTCGAGGTTCCTTAGATGACACGATCCTACTTGGATAACTGTGGCAATTCTAGAGCTAATACATGCCTCTGAAGCTCCGACCTTTGCTGGGAAGAGCGCTTTTATTAGTTCAAAACCAATCGTGCGCGCACGCCCCGTTTGGTGACTCTGGATAACTTTGTGCTGATCGCATGGCCTCCT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TGTTGTCGGCTCTCTCCCGCGGGTGCTCTTCGCTGAGCGTCCCGGGTGGCCGGCGCGTTTACTTTGAAAAAATTAGAGTGTTCAAAGCAGGCTCGGCTGCCTGAATAATGGTGCATGGAATAATGGAATAGGACCTCGGTTCTATTTTGTTG</w:t>
      </w:r>
      <w:r w:rsidRPr="000B486D">
        <w:rPr>
          <w:sz w:val="16"/>
          <w:szCs w:val="16"/>
          <w:lang w:val="en-US"/>
        </w:rPr>
        <w:lastRenderedPageBreak/>
        <w:t>GTTTTCGGAACTAGAGGTAATGATTAACAGGGACAAACGGGGGCATTCGTATTGCTGCGTTAGAGGTGAAATTCTTGGATCGCAGCAAGACGAGCTACTGCGAAAGCATTTGTCAAGAATGTTTTCATTAATCAAGAACGAAAGTCAGAGGCGCGAAGACGATCAGATACCGTCGTAGTTCTGACCATAAACGATGCCAGCTAGCGATCCGCAGGAGTTGCTTCGATGACTCTGCGGGCAGCTTCCGGGAAACCAAAGTTTTTGGGTTCCGGGGGAAGTATGGTTGCAAAGCTGAAACTTAAAGGAATTGACGGAAGGGCACCACCAGGAGTGGAGCCTGCGGCTTAATTTGACTCAACACGGGAAAACTCACCCGGTCCGGACACTGTAAGGATTGACAGATTGATAGCTCTTTCTTGATTCGGTGGGTGGTGGTGCATGGCCGTTCTTAGTTGGTGGAGCGATTTGTCTGGTTAATTCCGATAACGAACGAGACTCTAGCCTATTAAATAGTTCGCCGATTCCTTGATGCGTC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TGTGCAAGCGCCGGCACCGTTGGCCGAGAAGACGCTCGAACTCGATCGCTTGGAGAAAGTAAAAGTCGTAACAAGGTTTCCGTAGGTG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&gt;ZSM20110722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TTGTCTCAAAGATTAAGCCATGCATGTCTAAGTTCACACTATCTCACGGTGAAACCGCGAATGGCTCATTAAATCAGTCGAGGTTCCTTAGATGACACGATCCTACTTGGATAACTGTGGCAATTCTAGAGCTAATACATGCCTCTGAAGCTCCGACCTTTGCTGGGAAGAGCGCTTTTATTAGTTCAAAACCAATCGTGCGCGCACGCCCCGTTTGGTGACTCTGGATAACTTTGTGCTGATCGCATGGCCTCCT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TGTTGTCGGCTCTCTCCCGCGGGTGCTCTTCGCTGAGCGTCCCGGGTGGCCGGCGCGTTTACTTTGAAAAAATTAGAGTGTTCAAAGCAGGCTCGGCTGCCTGAATAATGGTGCATGGAATAATGGAATAGGACCTCGGTTCTATTTTGTTGGTTTTCGGAACTAGAGGTAATGATTAACAGGGACAAACGGGGGCATTCGTATTGCTGCGTTAGAGGTGAAATTCTTGGATCGCAGCAAGACGAGCTACTGCGAAAGCATTTGTCAAGAATGTTTTCATTAATCAAGAACGAAAGTCAGAGGCGCGAAGACGATCAGATACCGTCGTAGTTCTGACCATAAACGATGCCAGCTAGCGATCCGCAGGAGTTGCTTCGATGACTCTGCGGGCAGCTTCCGGGAAACCAAAGTTTTTGGGTTCCGGGGGAAGTATGGTTGCAAAGCTGAAACTTAAAGGAATTGACGGAAGGGCACCACCAGGAGTGGAGCCTGCGGCTTAATTTGACTCAACACGGGAAAACTCACCCGGTCCGGACACTGTAAGGATTGACAGATTGATAGCTCTTTCTTGATTCGGTGGGTGGTGGTGCATGGCCGTTCTTAGTTGGTGGAGCGATTTGTCTGGTTAATTCCGATAACGAACGAGACTCTAGCCTATTAAATAGTTCGCCGATTCCTTGATGCGTC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TGTGCAAGCGCCGGCACCGTTGGCCGAGAAGACGCTCGAACTCGATCGCTTGGAGAAAGTAAAAGTCGTAACAAGGTTTCCGTAGGTG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&gt;SICBC2010KJ01E03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TTGTCTCAAAGATTAAGCCATGCATGTCTAAGTTCACACTATCTCACGGTGAAACCGCGAATGGCTCATTAAATCAGTCGAGGTTCCTTAGATGACACGATCCTACTTGGATAACTGTGGCAATTCTAGAGCTAATACATGCCTCTGAAGCTCCGACCTTTGCTGGGAAGAGCGCTTTTATTAGTTCAAAACCAATCGTGCGCGCACGCCCCGTTTGGTGACTCTGGATAACTTTGTGCTGATCGCATGGCCTCCT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TGTTGTCGGCTCTCTCCCGCGGGTGCTCTTCGCTGAGCGTCCCGGGTGGCCGGCGCGTTTACTTTGAAAAAATTAGAGTGTTCAAAGCAGGCTCGGCTGCCTGAATAATGGTGCATGGAATAATGGAATAGGACCTCGGTTCTATTTTGTTGGTTTTCGGAACTAGAGGTAATGATTAACAGGGACAAACGGGGGCATTCGTATTGCTGCGTTAGAGGTGAAATTCTTGGATCGCAGCAAGACGAGCTACTGCGAAAGCATTTGTCAAGAATGTTTTCATTAATCAAGAACGAAAGTCAGAGGCGCGAAGACGATCAGATACCGTCGTAGTTCTGACCATAAACGATGCCAGCTAGCGATCCGCAGGAGTTGCTTCGATGACTCTGCGGGCAGCTTCCGGGAAACCAAAGTTTTTGGGTTCCGGGGGAAGTATGGTTGCAAAGCTGAAACTTAAAGGAATTGACGGAAGGGCACCACCAGGAGTGGAGCCTGCGGCTTAATTTGACTCAACACGGGAAAACTCACCCGGTCCGGACACTGTAAGGATTGACAGATTGATAGCTCTTTCTTGATTCGGTGGGTGGTGGTGCATGGCCGTTCTTAGTTGGTGGAGCGATTTGTCTGGTTAATTCCGATAACGAACGAGACTCTAGCCTATTAAATAGTTCGCCGATTCCTTGATGCGTC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TGTGCAAGCGCCGGCACCGTTGGCCGAGAAGACGCTCGAACTCGATCGCTTGGAGAAAGTAAAAGTCGTAACAAGGTTTCCGTAGGTG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&gt;ZSM20090198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TTGTCTCAAAGATTAAGCCATGCATGTCTAAGTTCACACTATCTCACGGTGAAACCGCGAATGGCTCATTAAATCAGTCGAGGTTCCTTAGATGACACGATCCTACTTGGATAACTGTGGCAATTCTAGAGCTAATACATGCCTCTGAAGCTCCGACCTTTGCTGGGAAGAGCGCTTTTATTAGTTCAAAACCAATCGTGCGCGCACGCCCCGTTTGGTGACTCTGGATAACTTTGTGCTGATCGCATGGCCTCCT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TGTTGTCGGCTCTCTCCCGCGGGTGCTCTTCGCTGAGCGTCCCGGGTGGCCGGCGCGTTTACTTTGAAAAAATTAGAGTGTTCAAAGCAGGCTCGGCTGCCTGAATAATGGTGCATGGAATAATGGAATAGGACCTCGGTTCTATTTTGTTGGTTTTCGGAACTAGAGGTAATGATTAACAGGGACAAACGGGGGCATTCGTATTGCTGCGTTAGAGGTGAAATTCTTGGATCGCAGCAAGACGAGCTACTGCGAAAGCATTTGTCAAGAATGTTTTCATTAATCAAGAACGAAAGTCAGAGGCGCGAAGACGATCAGATACCGTCGTAGTTCTGACCATAAACGATGCCAGCTAGCGATCCGCAGGAGTTGCTTCGATGACTCTGCGGGCAGCTTCCGGGAAACCAAAGTTTTTGGGTTCCGGGGGAAGTATGGTTGCAAAGCTGAAACTTAAAGGAATTGACGGAAGGGCACCACCAGGAGTGGAGCCTGCGGCTTAATTTGACTCAACACGGGAAAACTCACCCGGTCCGGACACTGTAAGGATTGACAGATTGATAGCTCTTTCTTGATTCGGTGGGTGGTGGTGCATGGCCGTTCTTAGTTGGTGGAGCGATTTGTCTGGTTAATTCCGATAACGAACGAGACTCTAGCCTATTAAATAGTTCGCCGATTCCTTGATGCGTCGGCGCAACTTCTTAGAGGGACGAGTGGCGTTTAGCCACACGAGATTGAGCAATAACAGGTCTGTGATGCCCTTAGATGTCCGGGGCCGCACGCGCGCTACACTGAAGGAATCAGCGTGGATGCC</w:t>
      </w:r>
      <w:r w:rsidRPr="000B486D">
        <w:rPr>
          <w:sz w:val="16"/>
          <w:szCs w:val="16"/>
          <w:lang w:val="en-US"/>
        </w:rPr>
        <w:lastRenderedPageBreak/>
        <w:t>TCCCTGGTCCGAAAGGATTGGGAAACCCGTTGAATCTCCTTCGTGCTAGGGATTGGGGCTTGTAATTCTTCCCCATGAACGAGGAATTCCCAGTAAGCGCGAGTCATAAGCTCGCGTTGATTACGTCCCTGCCCTTTGTACACACCGCCCGTCGCTACTATCGATTGAGCGGTTCAGTGAGGGCCTCGGATTGGTCTCGGTCTGGTGTGCAAGCGCCGGCACCGTTGGCCGAGAAGACGCTCGAACTCGATCGCTTGGAGAAAGTAAAAGTCGTAACAAGGTTTCCGTAGGTG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&gt;ZSM20071</w:t>
      </w:r>
      <w:r>
        <w:rPr>
          <w:sz w:val="16"/>
          <w:szCs w:val="16"/>
          <w:lang w:val="en-US"/>
        </w:rPr>
        <w:t>133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TTGTCTCAAAGATTAAGCCATGCATGTCTAAGTTCACACTATCTCACGGTGAAACCGCGAATGGCTCATTAAATCAGTCGAGGTTCCTTAGATGACACGATCCTACTTGGATAACTGTGGCAATTCTAGAGCTAATACATGCCTCTGAAGCTCCGACCTCCCACGGGAAGAGCGCTTTTATTAGTTCAAAACCAATCGTGCGCGCGCGCCCACTTTGGTGACTCTGGATAACTTTGTGCTGATCGCATGGCCTCCT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TGTTGTCGGCTCTCTCCCGCGGGTGCTCTTCACTGAGCGTCCCGGGTGGCCGGCGCGTTTACTTTGAAAAAATTAGAGTGTTCAAAGCAGGCTCGGCTGCCTGAATAATGGTGCATGGAATAATGGAATAGGACCTCGGTTCTATTTTGTTGGTTTTCGGAACTAGAGGTAATGATTAACAGGGACAAACGGGGGCATTCGTATTGCTGCGTTAGAGGTGAAATTCTTGGATCGCAGCAAGACGAGCTACTGCGAAAGCATTTGTCAAGAATGTTTTCATTAATCAAGAACGAAAGTCAGAGGCGCGAAGACGATCAGATACCGTCGTAGTTCTGACCATAAACGATGCCAGCTAGCGATCCGCAGGAGTTGCTTCGATGACTCTGCGGGCAGCTTCCGGGAAACCAAAGTTTTTGGGTTCCGGGGGAAGTATGGTTGCAAAGCTGAAACTTAAAGGAATTGACGGAAGGGCACCACCAGGAGTGGAGCCTGCGGCTTAATTTGACTCAACACGGGAAAACTCACCCGGTCCGGACACTGTAAGGATTGACAGATTGATAGCTCTTTCTTGATTCGGTGGGTGGTGGTGCATGGCCGTTCTTAGTTGGTGGAGCGATTTGTCTGGTTAATTCCGATAACGAACGAGACTCTAGCCTATTAAATAGTTCGCCGATTCCTTGATGCGTC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CGTGCAAGCGCCGGCACCGTTGGCCGAGAAGACGCTCGAACTCGATCGCTTGGAGAAAGTAAAAGTCGTAACAAGGTTTNNNNNNNNN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&gt;ZSM20080054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TTGTCTCAAAGATTAAGCCATGCATGTCTAAGTTCACACTATCTCACGGTGAAACCGCGAATGGCTCATTAAATCAGTCGAGGTTCCTTAGATGACACGATCCTACTTGGATAACTGTGGCAATTCTAGAGCTAATACATGCCTCTGAAGCTCCGACCCTTGCGGGGAAGAGCGCTTTTATTAGTTCAAAACCAATCGTGCGCGCACGCCCACTTTGGTGACTCTGGATAACTTTGTGCTGATCGCATGGCCTCCT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TGTTGTCGGCTCTCTCCCGCGGGTGCTCTTCACTGAGCGTCCCGGGTGGCCGGCGCGTTTACTTTGAAAAAATTAGAGTGTTCAAAGCAGGCTCGGCTGCCTGAATAATGGTGCATGGAATAATGGAATAGGACCTCGGTTCTATTTTGTTGGTTTTCGGAACTAGAGGTAATGATTAACAGGGACAAACGGGGGCATTCGTATTGCTGCGTTAGAGGTGAAATTCTTGGATCGCAGCAAGACGAGCTACTGCGAAAGCATTTGTCAAGAATGTTTTCATTAATCAAGAACGAAAGTCAGAGGCGCGAAGACGATCAGATACCGTCGTAGTTCTGACCATAAACGATGCCAGCTAGCGATCCGCAGGAGTTGCTTCGATGACTCTGCGGGCAGCTTCCGGGAAACCAAAGTTTTTGGGTTCCGGGGGAAGTATGGTTGCAAAGCTGAAACTTAAAGGAATTGACGGAAGGGCACCACCAGGAGTGGAGCCTGCGGCTTAATTTGACTCAACACGGGAAAACTCACCCGGTCCGGACACTGTAAGGATTGACAGATTGATAGCTCTTTCTTGATTCGGTGGGTGGTGGTGCATGGCCGTTCTTAGTTGGTGGAGCGATTTGTCTGGTTAATTCCGATAACGAACGAGACTCTAGCCTATTAAATAGTTCGCCGATTCCTTGATGCGTC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CGTGCAAGCGCCGGCACCGTTGGCCGAGAAGACGCTCGAACTCGATCGCTTGGAGAAAGTAAAAGTCGTAACAAGGTTTCCGTAGGTG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&gt;ZSM20080953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TTGTCTCAAAGATTAAGCCATGCATGTCTAAGTTCACACTATCTCACGGTGAAACCGCGAATGGCTCATTAAATCAGTCGAGGTTCCTTAGATGACACGATCCTACTTGGATAACTGTGGCAATTCTAGAGCTAATACATGCCTCTGAAGCTCCGACCCTTGCGGGGAAGAGCGCTTTTATTAGTTCAAAACCAATCGTGCGCGCACGCCCACTTTGGTGACTCTGGATAACTTTGTGCTGATCGCATGGCCTCCT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TGTTGTCGGCTCTCTCCCGCGGGTGCTCTTCACTGAGCGTCCCGGGTGGCCGGCGCGTTTACTTTGAAAAAATTAGAGTGTTCAAAGCAGGCTCGGCTGCCTGAATAATGGTGCATGGAATAATGGAATAGGACCTCGGTTCTATTTTGTTGGTTTTCGGAACTAGAGGTAATGATTAACAGGGACAAACGGGGGCATTCGTATTGCTGCGTTAGAGGTGAAATTCTTGGATCGCAGCAAGACGAGCTACTGCGAAAGCATTTGTCAAGAATGTTTTCATTAATCAAGAACGAAAGTCAGAGGCGCGAAGACGATCAGATACCGTCGTAGTTCTGACCATAAACGATGCCAGCTAGCGATCCGCAGGAGTTGCTTCGATGACTCTGCGGGCAGCTTCCGGGAAACCAAAGTTTTTGGGTTCCGGGGGAAGTATGGTTGCAAAGCTGAAACTTAAAGGAATTGACGGAAGGGCACCACCAGGAGTGGAGCCTGCGGCTTAATTTGACTCAACACGGGAAAACTCACCCGGTCCGGACACTGTAAGGATTGACAGATTGATAGCTCTTTCTTGATTCGGTGGGTGGTGGTGCATGGCCGTTCTTAGTTGGTGGAGCGATTTGTCTGGTTAATTCCGATAACGAACGAGACTCTAGCCTATTAAATAGTTCGCCGATTCCTTGATGCGTC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CGTGCAAGCGCCGGCACCGTTGGCCGAGAAGACGCTCGAACTCGATCGCTTGGAGAAAGTAAAAGTCGTAACAAGGTTTCNNNNNNNN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&gt;ZSM20081014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TTGTCTCAAAGATTAAGCCATGCATGTCTAAGTTCACACTATCTCACGGTGAAACCGCGAATGGCTCATTAAATCAGTCGAGGTTCCTTAGATGACACGATCCTACTTGGATAACTGTGGCAATTCTAGAGCTAATACATGCCTCTGAAGCTCCGACCTGTGCAGGGAAGAGCGCTTTTATTAGTTCAAAACCAATCGTGCGCGCGCGCCCACTTTGGTGACTCTGGATAACTTTGTGCTGATCGCATG</w:t>
      </w:r>
      <w:r w:rsidRPr="000B486D">
        <w:rPr>
          <w:sz w:val="16"/>
          <w:szCs w:val="16"/>
          <w:lang w:val="en-US"/>
        </w:rPr>
        <w:lastRenderedPageBreak/>
        <w:t>GCCTCCT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TGTTGTCGGCTCTCTCCCGCGGGTGCTCTTCACTGAGCGTCCCGGGTGGCCGGCGCGTTTACTTTGAAAAAATTAGAGTGTTCAAAGCAGGCTATTCAGCCTGAATAATGGTGCATGGAATAATGGAATAGGACCTCGGTTCTATTTTGTTGGTTTTCGGAACTAGAGGTAATGATTAACAGGGACAAACGGGGGCATTCGTATTGCTGCGTTAGAGGTGAAATTCTTGGATCGCAGCAAGACGAGCTACTGCGAAAGCATTTGTCAAGAATGTTTTCATTAATCAAGAACGAAAGTCAGAGGCGCGAAGACGATCAGATACCGTCGTAGTTCTGACCATAAACGATGCCAGCTAGCGATCCGCAGGAGTTGCTTCGATGACTCTGCGGGCAGCTTCCGGGAAACCAAAGTTTTTGGGTTCCGGGGGAAGTATGGTTGCAAAGCTGAAACTTAAAGGAATTGACGGAAGGGCACCACCAGGAGTGGAGCCTGCGGCTTAATTTGACTCAACACGGGAAAACTCACCCGGTCCGGACACTGTAAGGATTGACAGATTGATAGCTCTTTCTTGATTCGGTGGGTGGTGGTGCATGGCCGTTCTTAGTTGGTGGAGCGATTTGTCTGGTTAATTCCGATAACGAACGAGACTCTAGCCTATTAAATAGTTCGCCGATTCCTTGATGCGTC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CGTGCAAGCGCCGGCACCGTTGGCCGAGAAGACGCTCGAACTCGATCGCTTGGAGAAAGTAAAAGTCGTAACAAGGTTTCCGTAGGTG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&gt;ZSM20100379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TTGTCTCAAAGATTAAGCCATGCATGTCTAAGTTCACACTATCTCACGGTGAAACCGCGAATGGCTCATTAAATCAGTCGAGGTTCCTTAGATGACACGATCCTACTTGGATAACTGTGGCAATTCTAGAGCTAATACATGCCTCTGAAGCTCCGACCTGTGCAGGGAAGAGCGCTTTTATTAGTTCAAAACCAATCGTGCGCGCGCGCCCACTTTGGTGACTCTGGATAACTTTGTGCTGATCGCATGGCCTCCT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TGTTGTCGGCTCTCTCCCGCGGGTGCTCTTCACTGAGCGTCCCGGGTGGCCGGCGCGTTTACTTTGAAAAAATTAGAGTGTTCAAAGCAGGCTATTCAGCCTGAATAATGGTGCATGGAATAATGGAATAGGACCTCGGTTCTATTTTGTTGGTTTTCGGAACTAGAGGTAATGATTAACAGGGACAAACGGGGGCATTCGTATTGCTGCGTTAGAGGTGAAATTCTTGGATCGCAGCAAGACGAGCTACTGCGAAAGCATTTGTCAAGAATGTTTTCATTAATCAAGAACGAAAGTCAGAGGCGCGAAGACGATCAGATACCGTCGTAGTTCTGACCATAAACGATGCCAGCTAGCGATCCGCAGGAGTTGCTTCGATGACTCTGCGGGCAGCTTCCGGGAAACCAAAGTTTTTGGGTTCCGGGGGAAGTATGGTTGCAAAGCTGAAACTTAAAGGAATTGACGGAAGGGCACCACCAGGAGTGGAGCCTGCGGCTTAATTTGACTCAACACGGGAAAACTCACCCGGTCCGGACACTGTAAGGATTGACAGATTGATAGCTCTTTCTTGATTCGGTGGGTGGTGGTGCATGGCCGTTCTTAGTTGGTGGAGCGATTTGTCTGGTTAATTCCGATAACGAACGAGACTCTAGCCTATTAAATAGTTCGCCGATTCCTTGATGCGTC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CGTGCAAGCGCCGGCACCGTTGGCCGAGAAGACGCTCGAACTCGATCGCTTGGAGAAAGTAAAAGTCGTAACAAGGTTTCCGTAGGTG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&gt;AMC476051001</w:t>
      </w:r>
    </w:p>
    <w:p w:rsidR="00F21D0D" w:rsidRPr="000B486D" w:rsidRDefault="00F21D0D" w:rsidP="00F21D0D">
      <w:pPr>
        <w:spacing w:line="240" w:lineRule="auto"/>
        <w:rPr>
          <w:sz w:val="16"/>
          <w:szCs w:val="16"/>
          <w:lang w:val="en-US"/>
        </w:rPr>
      </w:pPr>
      <w:r w:rsidRPr="000B486D">
        <w:rPr>
          <w:sz w:val="16"/>
          <w:szCs w:val="16"/>
          <w:lang w:val="en-US"/>
        </w:rPr>
        <w:t>TTGTCTCAAAGATTAAGCCATGCATGTCTAAGTTCACACTATCTCACGGTGAAACCGCGAATGGCTCATTAAATCAGTCGAGGTTCCTTAGATGACACGATCCTACTTGGATAACTGTGGCAATTCTAGAGCTAATACATGCCTCTGAAGCTCCGACCTGTGCAGGGAAGAGCGCTTTTATTAGTTCAAAACCAATCGCGCGCGCGCGCCCACTTTGGTGACTCTGGATAACTTTGTGCTGATCGCATGGCCTCCTGCGCCGGCGACGCATCTTTCAAATGTCTGCCCTATCAAATGTCGATGGTACGTGACATGCCTACCATGTTTGTAACGGGTAACGGGGAATCAGGGTTCGATTCCGGAGAGGGAGCATGAGAAACGGCTACCACATCCAAGGAAGGCAGCAGGCGCGCAACTTACCCACTCCCGGCACGGGGAGGTAGTGACGAAAAATAACAATACGGGACTCTTTCGAGGCCCCGTAATTGGAATGAGTACACTTTAAACCCTTTAACGAGGATCTATTGGAGGGCAAGTCTGGTGCCAGCAGCCGCGGTAATTCCAGCTCCAATAGCGTATATTAAAGTTGTTGCAGTTAAAAAGCTCGTAGTTGGATCTCAGGCGCAGGCGGGTGGTCCGGCTCGCGCCGGCTCACTGCCCGTACTCCTGCCCTACCTGTTGTCGGCTCTCTCCCGCGGGTGCTCTTCGCTGAGCGTCCCGGGTGGCCGGCGCGTTTACTTTGAAAAAATTAGAGTGTTCAAAGCAGGCTATTCAGCCTGAATAATGGTGCATGGAATAATGGAATAGGACCTCGGTTCTATTTTGTTGGTTTTCGGAACTAGAGGTAATGATTAACAGGGACAAACGGGGGCATTCGTATTGCTGCGTTAGAGGTGAAATTCTTGGATCGCAGCAAGACGAGCTACTGCGAAAGCATTTGTCAAGAATGTTTTCATTAATCAAGAACGAAAGTCAGAGGCGCGAAGACGATCAGATACCGTCGTAGTTCTGACCATAAACGATGCCAGCTAGCGATCCGCAGGAGTTGCTTCGATGACTCTGCGGGCAGCTTCCGGGAAACCAAAGTTTTTGGGTTCCGGGGGAAGTATGGTTGCAAAGCTGAAACTTAAAGGAATTGACGGAAGGGCACCACCAGGAGTGGAGCCTGCGGCTTAATTTGACTCAACACGGGAAAACTCACCCGGTCCGGACACTGTAAGGATTGACAGATTGATAGCTCTTTCTTGATTCGGTGGGTGGTGGTGCATGGCCGTTCTTAGTTGGTGGAGCGATTTGTCTGGTTAATTCCGATAACGAACGAGACTCTAGCCTATTAACTAGTTCGCCGATTCCTTGATGCGTCGGCGCAACTTCTTAGAGGGACGAGTGGCGTTTAGCCACACGAGATTGAGCAATAACAGGTCTGTGATGCCCTTAGATGTCCGGGGCCGCACGCGCGCTACACTGAAGGAATCAGCGTGGATGCCTCCCTGGTCCGAAAGGATTGGGAAACCCGTTGAATCTCCTTCGTGCTAGGGATTGGGGCTTGTAATTCTTCCCCATGAACGAGGAATTCCCAGTAAGCGCGAGTCATAAGCTCGCGTTGATTACGTCCCTGCCCTTTGTACACACCGCCCGTCGCTACTATCGATTGAGCGGTTCAGTGAGGGCCTCGGATTGGTCTCGGTCTGGCGTGCAAGCGCCGGCACCGTTGGCCGAGAAGACGCTCGAACTCGATCGCTTGGAGAAAGTAAAAGTCGTAACAAGGTTTCCGTAGGTG</w:t>
      </w:r>
      <w:bookmarkStart w:id="0" w:name="_GoBack"/>
      <w:bookmarkEnd w:id="0"/>
    </w:p>
    <w:sectPr w:rsidR="00F21D0D" w:rsidRPr="000B486D" w:rsidSect="00943B0E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93A"/>
    <w:rsid w:val="00075E5E"/>
    <w:rsid w:val="00133530"/>
    <w:rsid w:val="001E1529"/>
    <w:rsid w:val="002C03DE"/>
    <w:rsid w:val="00527FA7"/>
    <w:rsid w:val="00797C8F"/>
    <w:rsid w:val="00844C3C"/>
    <w:rsid w:val="00943B0E"/>
    <w:rsid w:val="00A17E0D"/>
    <w:rsid w:val="00BE093A"/>
    <w:rsid w:val="00E21705"/>
    <w:rsid w:val="00F21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93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93A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BE093A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93A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E093A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93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93A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BE093A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93A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E093A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089</Words>
  <Characters>32063</Characters>
  <Application>Microsoft Office Word</Application>
  <DocSecurity>0</DocSecurity>
  <Lines>267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Jörger</dc:creator>
  <cp:lastModifiedBy>Katharina Jörger</cp:lastModifiedBy>
  <cp:revision>2</cp:revision>
  <dcterms:created xsi:type="dcterms:W3CDTF">2013-05-02T09:48:00Z</dcterms:created>
  <dcterms:modified xsi:type="dcterms:W3CDTF">2013-05-02T09:48:00Z</dcterms:modified>
</cp:coreProperties>
</file>